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0BD58" w14:textId="77777777" w:rsidR="00A954C9" w:rsidRDefault="004869FF" w:rsidP="00A954C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 w:rsidR="008140DB">
        <w:rPr>
          <w:rFonts w:ascii="Times New Roman" w:eastAsia="Times New Roman" w:hAnsi="Times New Roman" w:cs="Times New Roman"/>
          <w:b/>
          <w:sz w:val="24"/>
        </w:rPr>
        <w:t>ry</w:t>
      </w:r>
      <w:r>
        <w:rPr>
          <w:rFonts w:ascii="Times New Roman" w:eastAsia="Times New Roman" w:hAnsi="Times New Roman" w:cs="Times New Roman"/>
          <w:b/>
          <w:sz w:val="24"/>
        </w:rPr>
        <w:t xml:space="preserve"> material</w:t>
      </w:r>
      <w:r w:rsidR="008140DB">
        <w:rPr>
          <w:rFonts w:ascii="Times New Roman" w:eastAsia="Times New Roman" w:hAnsi="Times New Roman" w:cs="Times New Roman"/>
          <w:b/>
          <w:sz w:val="24"/>
        </w:rPr>
        <w:t>s</w:t>
      </w:r>
    </w:p>
    <w:p w14:paraId="602CA9D1" w14:textId="77777777" w:rsidR="00A954C9" w:rsidRPr="00A30D6A" w:rsidRDefault="00A954C9" w:rsidP="001131A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2C7B9064" w14:textId="77777777" w:rsidR="00DC6253" w:rsidRPr="00A30D6A" w:rsidRDefault="004869FF" w:rsidP="00DC6253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A30D6A">
        <w:rPr>
          <w:rFonts w:ascii="Times New Roman" w:eastAsia="Times New Roman" w:hAnsi="Times New Roman" w:cs="Times New Roman"/>
          <w:b/>
          <w:sz w:val="24"/>
        </w:rPr>
        <w:t>Daily walking habits can mitigate age-related decline in static balance: a longitudinal study among aircraft assemblers</w:t>
      </w:r>
    </w:p>
    <w:p w14:paraId="1B5F2186" w14:textId="77777777" w:rsidR="001131AF" w:rsidRPr="00DC6253" w:rsidRDefault="001131A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B95D950" w14:textId="77777777" w:rsidR="001131AF" w:rsidRDefault="004869F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Kazuhiko Watanabe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; Shoko Iizuka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; Tatsuya Kobaya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; Saki Tsushima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; Sora Hiroha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; Tomohiro Yoshimi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; Masayoshi Zaitsu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</w:p>
    <w:p w14:paraId="2EBE9E6A" w14:textId="77777777" w:rsidR="001131AF" w:rsidRDefault="001131A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1D025DE" w14:textId="2D58A1E9" w:rsidR="001131AF" w:rsidRDefault="004869F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="004124BD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Center for Research of the Aging Workforce</w:t>
      </w:r>
      <w:r w:rsidR="00E71DC8">
        <w:rPr>
          <w:rFonts w:ascii="Times New Roman" w:eastAsia="Times New Roman" w:hAnsi="Times New Roman" w:cs="Times New Roman"/>
          <w:sz w:val="24"/>
        </w:rPr>
        <w:t>,</w:t>
      </w:r>
    </w:p>
    <w:p w14:paraId="09499BEE" w14:textId="0A9B0CA2" w:rsidR="001131AF" w:rsidRDefault="004869F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niversity of Occupational and Environmental Health, Japan</w:t>
      </w:r>
      <w:r w:rsidR="00E71DC8">
        <w:rPr>
          <w:rFonts w:ascii="Times New Roman" w:eastAsia="Times New Roman" w:hAnsi="Times New Roman" w:cs="Times New Roman"/>
          <w:sz w:val="24"/>
        </w:rPr>
        <w:t>, Kitakyushu, Japan</w:t>
      </w:r>
    </w:p>
    <w:p w14:paraId="67EFAA9D" w14:textId="0E233CBE" w:rsidR="001131AF" w:rsidRDefault="004869FF" w:rsidP="001131A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</w:rPr>
        <w:t xml:space="preserve">Kanagawa Health Service Association, </w:t>
      </w:r>
      <w:r w:rsidR="00E71DC8">
        <w:rPr>
          <w:rFonts w:ascii="Times New Roman" w:eastAsia="Times New Roman" w:hAnsi="Times New Roman" w:cs="Times New Roman"/>
          <w:sz w:val="24"/>
        </w:rPr>
        <w:t>Yokohama</w:t>
      </w:r>
      <w:r>
        <w:rPr>
          <w:rFonts w:ascii="Times New Roman" w:eastAsia="Times New Roman" w:hAnsi="Times New Roman" w:cs="Times New Roman"/>
          <w:sz w:val="24"/>
        </w:rPr>
        <w:t>, Japan</w:t>
      </w:r>
    </w:p>
    <w:p w14:paraId="707128DE" w14:textId="77777777" w:rsidR="001131AF" w:rsidRDefault="001131A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4039B2B3" w14:textId="77777777" w:rsidR="00E15727" w:rsidRDefault="004869F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0896628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</w:t>
      </w:r>
      <w:r w:rsidR="00DD0ED2">
        <w:rPr>
          <w:rFonts w:ascii="Times New Roman" w:eastAsia="Times New Roman" w:hAnsi="Times New Roman" w:cs="Times New Roman"/>
          <w:b/>
          <w:sz w:val="24"/>
        </w:rPr>
        <w:t>ry</w:t>
      </w:r>
      <w:r>
        <w:rPr>
          <w:rFonts w:ascii="Times New Roman" w:eastAsia="Times New Roman" w:hAnsi="Times New Roman" w:cs="Times New Roman"/>
          <w:b/>
          <w:sz w:val="24"/>
        </w:rPr>
        <w:t xml:space="preserve"> Table </w:t>
      </w:r>
      <w:r w:rsidR="00DD0ED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. Baseline characteristics of the study participants by different ag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208"/>
        <w:gridCol w:w="1237"/>
        <w:gridCol w:w="1239"/>
        <w:gridCol w:w="845"/>
      </w:tblGrid>
      <w:tr w:rsidR="006A4E74" w:rsidRPr="006A4E74" w14:paraId="71E637B2" w14:textId="77777777" w:rsidTr="00143019">
        <w:trPr>
          <w:trHeight w:val="858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20B9F0" w14:textId="77777777" w:rsidR="00220CB1" w:rsidRPr="006A4E74" w:rsidRDefault="004869FF">
            <w:pPr>
              <w:spacing w:line="480" w:lineRule="auto"/>
              <w:ind w:firstLine="105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8A08E0" w14:textId="77777777" w:rsidR="00220CB1" w:rsidRPr="006A4E74" w:rsidRDefault="004869FF" w:rsidP="0014301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8352CD" w14:textId="77777777" w:rsidR="00220CB1" w:rsidRPr="006A4E74" w:rsidRDefault="004869FF" w:rsidP="0014301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Age category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0C675D" w14:textId="77777777" w:rsidR="00220CB1" w:rsidRPr="006A4E74" w:rsidRDefault="004869FF" w:rsidP="0014301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 xml:space="preserve">P-value 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6A4E74" w:rsidRPr="006A4E74" w14:paraId="59CE6AEA" w14:textId="77777777" w:rsidTr="00143019">
        <w:trPr>
          <w:trHeight w:val="858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F38A7F" w14:textId="77777777" w:rsidR="00220CB1" w:rsidRPr="006A4E74" w:rsidRDefault="00220CB1"/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4F417" w14:textId="77777777" w:rsidR="00220CB1" w:rsidRPr="006A4E74" w:rsidRDefault="00220CB1"/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7A8D58" w14:textId="134267E7" w:rsidR="00220CB1" w:rsidRPr="006A4E74" w:rsidRDefault="004869FF" w:rsidP="0014301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 xml:space="preserve"> 20–39 year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3C992" w14:textId="00AB32EB" w:rsidR="00220CB1" w:rsidRPr="006A4E74" w:rsidRDefault="004869FF" w:rsidP="0014301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 xml:space="preserve"> 40–66 years</w:t>
            </w: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F8D348" w14:textId="77777777" w:rsidR="00220CB1" w:rsidRPr="006A4E74" w:rsidRDefault="00220CB1"/>
        </w:tc>
      </w:tr>
      <w:tr w:rsidR="006A4E74" w:rsidRPr="006A4E74" w14:paraId="51564F98" w14:textId="77777777" w:rsidTr="004815C7">
        <w:trPr>
          <w:trHeight w:val="61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EE8734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C76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CCAD9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D54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D4BE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5DC944D8" w14:textId="77777777" w:rsidTr="004815C7">
        <w:trPr>
          <w:trHeight w:val="6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85A8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One-leg standing time with eyes closed, sec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CA0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5.2 (8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6324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7.7 (6.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895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2.8 (9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B51A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A4E74" w:rsidRPr="006A4E74" w14:paraId="0277F7CF" w14:textId="77777777" w:rsidTr="004815C7">
        <w:trPr>
          <w:trHeight w:val="615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FAF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3CB0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7 (2.8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7C79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7 (5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3F8E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 (0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E88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6A4E74" w:rsidRPr="006A4E74" w14:paraId="6EA15833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A6A3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Age, years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A55D1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38.6 (10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117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9.7 (5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AA4B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7.3 (5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E55E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A4E74" w:rsidRPr="006A4E74" w14:paraId="6E4FD0F0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96F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Daily walking habi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92DB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63 (65.5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B90D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5 (69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1176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78 (61.9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596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  <w:tr w:rsidR="006A4E74" w:rsidRPr="006A4E74" w14:paraId="60520008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F6A5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Cigarette smok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8B40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10AF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DBEB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B81D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46F4764E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82865" w14:textId="77777777" w:rsidR="00220CB1" w:rsidRPr="006A4E74" w:rsidRDefault="004869FF">
            <w:pPr>
              <w:tabs>
                <w:tab w:val="left" w:pos="512"/>
              </w:tabs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27D5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18 (47.4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F337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6 (53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74E2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52 (41.3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DFEC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45</w:t>
            </w:r>
          </w:p>
        </w:tc>
      </w:tr>
      <w:tr w:rsidR="006A4E74" w:rsidRPr="006A4E74" w14:paraId="4D075E07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B6FE5" w14:textId="77777777" w:rsidR="00220CB1" w:rsidRPr="006A4E74" w:rsidRDefault="004869FF">
            <w:pPr>
              <w:tabs>
                <w:tab w:val="left" w:pos="512"/>
              </w:tabs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Form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06AB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4 (17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2BF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5 (12.2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4B15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9 (23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1D71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42A8E089" w14:textId="77777777" w:rsidTr="004815C7">
        <w:trPr>
          <w:trHeight w:val="62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AF148D" w14:textId="77777777" w:rsidR="00220CB1" w:rsidRPr="006A4E74" w:rsidRDefault="004869FF">
            <w:pPr>
              <w:widowControl/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6A4E74">
              <w:rPr>
                <w:rFonts w:ascii="Times New Roman" w:eastAsia="Times New Roman" w:hAnsi="Times New Roman" w:cs="Times New Roman"/>
                <w:sz w:val="22"/>
              </w:rPr>
              <w:t>Current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B42F2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7 (34.9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82B5E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2 (34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892F9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5 (35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F48BED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46CDE601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AAEB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Alcohol drink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DEFF0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7FE8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9F08D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2212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762056AF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D898E" w14:textId="77777777" w:rsidR="00220CB1" w:rsidRPr="006A4E74" w:rsidRDefault="004869FF">
            <w:pPr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2FA9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1 (24.5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F27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30 (24.4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A360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31 (24.6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82A6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6A4E74" w:rsidRPr="006A4E74" w14:paraId="33D96218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A75AE" w14:textId="77777777" w:rsidR="00220CB1" w:rsidRPr="006A4E74" w:rsidRDefault="004869FF">
            <w:pPr>
              <w:widowControl/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6A4E74">
              <w:rPr>
                <w:rFonts w:ascii="Times New Roman" w:eastAsia="Times New Roman" w:hAnsi="Times New Roman" w:cs="Times New Roman"/>
                <w:sz w:val="22"/>
              </w:rPr>
              <w:t>Form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162A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 (3.2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2CE0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7 (5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7AEB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 (0.8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5EB1C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28EA9929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51327" w14:textId="77777777" w:rsidR="00220CB1" w:rsidRPr="006A4E74" w:rsidRDefault="004869FF">
            <w:pPr>
              <w:widowControl/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6A4E74">
              <w:rPr>
                <w:rFonts w:ascii="Times New Roman" w:eastAsia="Times New Roman" w:hAnsi="Times New Roman" w:cs="Times New Roman"/>
                <w:sz w:val="22"/>
              </w:rPr>
              <w:t>Sometimes (≤3 days/week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C903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27 (51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66289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9 (56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EC43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58 (46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B20EA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1EC904C2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7FCD" w14:textId="77777777" w:rsidR="00220CB1" w:rsidRPr="006A4E74" w:rsidRDefault="004869FF">
            <w:pPr>
              <w:widowControl/>
              <w:spacing w:line="480" w:lineRule="auto"/>
              <w:ind w:left="512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6A4E74">
              <w:rPr>
                <w:rFonts w:ascii="Times New Roman" w:eastAsia="Times New Roman" w:hAnsi="Times New Roman" w:cs="Times New Roman"/>
                <w:sz w:val="22"/>
              </w:rPr>
              <w:t>Often (4, 5 days/week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C75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3 (9.2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6509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0 (8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DA85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3 (10.3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FC72D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5AAEC009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84040" w14:textId="77777777" w:rsidR="00220CB1" w:rsidRPr="006A4E74" w:rsidRDefault="004869FF">
            <w:pPr>
              <w:spacing w:line="480" w:lineRule="auto"/>
              <w:ind w:left="506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Daily (almost every day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58C7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30 (12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9F04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7 (5.7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34E6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3 (18.3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75E6" w14:textId="77777777" w:rsidR="00220CB1" w:rsidRPr="006A4E74" w:rsidRDefault="00220CB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A4E74" w:rsidRPr="006A4E74" w14:paraId="1174BE45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9FE0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Body mass index, kg/m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2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3F7F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3.0 (3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7DE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2.4 (3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698C1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3.7 (3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EE06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6A4E74" w:rsidRPr="006A4E74" w14:paraId="57992AB8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41C8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lastRenderedPageBreak/>
              <w:t>Body weight, kg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7617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7.7 (11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5784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6.0 (11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146C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69.3 (9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4583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6A4E74" w:rsidRPr="006A4E74" w14:paraId="40D3AB34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AE89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Height, cm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818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71.5 (6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1137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71.7 (5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BC9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71.3 (6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1A5D4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605</w:t>
            </w:r>
          </w:p>
        </w:tc>
      </w:tr>
      <w:tr w:rsidR="006A4E74" w:rsidRPr="006A4E74" w14:paraId="22BAFD03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BC70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Hearing lo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F28E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4 (5.6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7CE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 (0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0EF2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4 (11.1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5B9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A4E74" w:rsidRPr="006A4E74" w14:paraId="5D6AB23A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1C4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A95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3 (5.2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2422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 (0.8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413F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2 (9.5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3FA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6A4E74" w:rsidRPr="006A4E74" w14:paraId="2CCA2C0B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447D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5DF9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 (0.8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C32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 (0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E8F7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2 (1.6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2184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161</w:t>
            </w:r>
          </w:p>
        </w:tc>
      </w:tr>
      <w:tr w:rsidR="006A4E74" w:rsidRPr="006A4E74" w14:paraId="0A561448" w14:textId="77777777" w:rsidTr="004815C7">
        <w:trPr>
          <w:trHeight w:val="6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86A2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Dyslipidem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30E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3 (5.2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B27B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 (0.0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E6ED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13 (10.3</w:t>
            </w:r>
            <w:r w:rsidR="00D33AA6" w:rsidRPr="006A4E74">
              <w:rPr>
                <w:rFonts w:ascii="Times New Roman" w:eastAsia="Times New Roman" w:hAnsi="Times New Roman" w:cs="Times New Roman"/>
              </w:rPr>
              <w:t>%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F754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A4E74" w:rsidRPr="006A4E74" w14:paraId="26C70490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4BB91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Grip strength, kg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C6001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2.5 (6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BADE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2.2 (6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C335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42.8 (5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A6D11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  <w:tr w:rsidR="006A4E74" w:rsidRPr="006A4E74" w14:paraId="3E6854CF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6C48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Waist circumference, cm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F56EC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74</w:t>
            </w:r>
          </w:p>
          <w:p w14:paraId="63A685A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3.3 (10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35E46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48</w:t>
            </w:r>
          </w:p>
          <w:p w14:paraId="2D2452C9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2.0 (11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8BB1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26</w:t>
            </w:r>
          </w:p>
          <w:p w14:paraId="497D510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83.8 (9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AF2F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309</w:t>
            </w:r>
          </w:p>
        </w:tc>
      </w:tr>
      <w:tr w:rsidR="006A4E74" w:rsidRPr="006A4E74" w14:paraId="1180131E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8A69EF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Hemoglobin A1c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0EBC6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248</w:t>
            </w:r>
          </w:p>
          <w:p w14:paraId="405EBFA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5.5 (0.4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EBCD74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23</w:t>
            </w:r>
          </w:p>
          <w:p w14:paraId="2A3595D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5.3 (0.3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C108A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25</w:t>
            </w:r>
          </w:p>
          <w:p w14:paraId="5C75E26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5.6 (0.5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7C8827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A4E74" w:rsidRPr="006A4E74" w14:paraId="3B2FBEFA" w14:textId="77777777" w:rsidTr="004815C7">
        <w:trPr>
          <w:trHeight w:val="6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6A1C4B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Creatinine</w:t>
            </w:r>
            <w:r w:rsidRPr="006A4E74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CC648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248</w:t>
            </w:r>
          </w:p>
          <w:p w14:paraId="1A387B10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9 (0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D5D255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23</w:t>
            </w:r>
          </w:p>
          <w:p w14:paraId="3CF2BF3A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9 (0.1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9EDE53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n=125</w:t>
            </w:r>
          </w:p>
          <w:p w14:paraId="34C3F038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9 (0.</w:t>
            </w:r>
            <w:r w:rsidR="00DF429B" w:rsidRPr="006A4E74">
              <w:rPr>
                <w:rFonts w:ascii="Times New Roman" w:eastAsia="Times New Roman" w:hAnsi="Times New Roman" w:cs="Times New Roman"/>
              </w:rPr>
              <w:t>1</w:t>
            </w:r>
            <w:r w:rsidRPr="006A4E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3548E" w14:textId="77777777" w:rsidR="00220CB1" w:rsidRPr="006A4E74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4E74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</w:tbl>
    <w:p w14:paraId="31BE4C2C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>Mean and standard deviation.</w:t>
      </w:r>
    </w:p>
    <w:p w14:paraId="6C7CF52B" w14:textId="12E0304D" w:rsidR="00220CB1" w:rsidRDefault="004869F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P-values for t-test or Chi-square test</w:t>
      </w:r>
      <w:r w:rsidR="00B1263A">
        <w:rPr>
          <w:rFonts w:ascii="Times New Roman" w:eastAsia="Times New Roman" w:hAnsi="Times New Roman" w:cs="Times New Roman"/>
          <w:sz w:val="24"/>
        </w:rPr>
        <w:t>.</w:t>
      </w:r>
    </w:p>
    <w:p w14:paraId="10D673E0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Hearing loss was defined as abnormal findings in either daily conversations or 1 kHz/4 kHz hearing.</w:t>
      </w:r>
    </w:p>
    <w:p w14:paraId="0E281898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</w:rPr>
        <w:t>Grip strength was measured on both sides, and the maximum value from either side was used in the analysis.</w:t>
      </w:r>
    </w:p>
    <w:p w14:paraId="334425E2" w14:textId="77777777" w:rsidR="00220CB1" w:rsidRDefault="004869FF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86E1E73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</w:t>
      </w:r>
      <w:r w:rsidR="00DD0ED2">
        <w:rPr>
          <w:rFonts w:ascii="Times New Roman" w:eastAsia="Times New Roman" w:hAnsi="Times New Roman" w:cs="Times New Roman"/>
          <w:b/>
          <w:sz w:val="24"/>
        </w:rPr>
        <w:t>ry</w:t>
      </w:r>
      <w:r>
        <w:rPr>
          <w:rFonts w:ascii="Times New Roman" w:eastAsia="Times New Roman" w:hAnsi="Times New Roman" w:cs="Times New Roman"/>
          <w:b/>
          <w:sz w:val="24"/>
        </w:rPr>
        <w:t xml:space="preserve"> Table </w:t>
      </w:r>
      <w:r w:rsidR="00DD0ED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. Sensitivity analysis of a two-level multilevel linear regression among 248 participants who completed all potential covari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4"/>
        <w:gridCol w:w="2124"/>
        <w:gridCol w:w="2125"/>
        <w:gridCol w:w="2125"/>
      </w:tblGrid>
      <w:tr w:rsidR="00E71DC8" w:rsidRPr="00E71DC8" w14:paraId="5D3773EB" w14:textId="77777777">
        <w:trPr>
          <w:trHeight w:val="615"/>
        </w:trPr>
        <w:tc>
          <w:tcPr>
            <w:tcW w:w="212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930955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Variable</w:t>
            </w:r>
          </w:p>
        </w:tc>
        <w:tc>
          <w:tcPr>
            <w:tcW w:w="6374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AD9B668" w14:textId="77777777" w:rsidR="00220CB1" w:rsidRPr="00E71DC8" w:rsidRDefault="004869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Coefficient and 95% confidence interval</w:t>
            </w:r>
            <w:r w:rsidRPr="00E71DC8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E71DC8" w:rsidRPr="00E71DC8" w14:paraId="15D9304C" w14:textId="77777777">
        <w:trPr>
          <w:trHeight w:val="615"/>
        </w:trPr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366EACB" w14:textId="77777777" w:rsidR="00220CB1" w:rsidRPr="00E71DC8" w:rsidRDefault="00220CB1">
            <w:pPr>
              <w:rPr>
                <w:sz w:val="24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A4138" w14:textId="77777777" w:rsidR="00220CB1" w:rsidRPr="00E71DC8" w:rsidRDefault="004869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Crude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4C228" w14:textId="77777777" w:rsidR="00220CB1" w:rsidRPr="00E71DC8" w:rsidRDefault="004869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Sex &amp; age adjusted</w:t>
            </w:r>
          </w:p>
        </w:tc>
        <w:tc>
          <w:tcPr>
            <w:tcW w:w="21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956F1" w14:textId="77777777" w:rsidR="00220CB1" w:rsidRPr="00E71DC8" w:rsidRDefault="004869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Full adjustment</w:t>
            </w:r>
          </w:p>
        </w:tc>
      </w:tr>
      <w:tr w:rsidR="00E71DC8" w:rsidRPr="00E71DC8" w14:paraId="0D760CF3" w14:textId="77777777">
        <w:trPr>
          <w:trHeight w:val="615"/>
        </w:trPr>
        <w:tc>
          <w:tcPr>
            <w:tcW w:w="212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81E97CB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auto"/>
            <w:vAlign w:val="center"/>
          </w:tcPr>
          <w:p w14:paraId="58B22BD3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0.28 (–0.36, –0.20)</w:t>
            </w:r>
          </w:p>
        </w:tc>
        <w:tc>
          <w:tcPr>
            <w:tcW w:w="2125" w:type="dxa"/>
            <w:tcBorders>
              <w:bottom w:val="nil"/>
            </w:tcBorders>
            <w:shd w:val="clear" w:color="auto" w:fill="auto"/>
            <w:vAlign w:val="center"/>
          </w:tcPr>
          <w:p w14:paraId="464818C4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0.28 (–0.36, –0.19)</w:t>
            </w:r>
          </w:p>
        </w:tc>
        <w:tc>
          <w:tcPr>
            <w:tcW w:w="212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EAEC3F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0.19 (–0.28, –0.10)</w:t>
            </w:r>
          </w:p>
        </w:tc>
      </w:tr>
      <w:tr w:rsidR="00E71DC8" w:rsidRPr="00E71DC8" w14:paraId="4627584E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DB7483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Daily walking habit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17BD6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2.11 (0.79, 3.42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8AE11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CA7640" w14:textId="5DF8E4CE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1.6</w:t>
            </w:r>
            <w:r w:rsidR="005571BD" w:rsidRPr="00E71DC8">
              <w:rPr>
                <w:rFonts w:ascii="Times New Roman" w:eastAsia="Times New Roman" w:hAnsi="Times New Roman" w:cs="Times New Roman"/>
                <w:b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0.3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5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, 2.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90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</w:tr>
      <w:tr w:rsidR="00E71DC8" w:rsidRPr="00E71DC8" w14:paraId="0F9936CB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3871E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3817B" w14:textId="7D08E5D0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3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9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1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75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9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57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B47FD" w14:textId="4C8FB62F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38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3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94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6.</w:t>
            </w:r>
            <w:r w:rsidR="00783A51" w:rsidRPr="00E71DC8">
              <w:rPr>
                <w:rFonts w:ascii="Times New Roman" w:eastAsia="Times New Roman" w:hAnsi="Times New Roman" w:cs="Times New Roman"/>
                <w:sz w:val="24"/>
              </w:rPr>
              <w:t>70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E59BDC" w14:textId="6D157D7B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68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3.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8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7.17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35CA2B65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D7C492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Smoking (vs. never smoker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CB8B5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6BCEA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A2995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E71DC8" w:rsidRPr="00E71DC8" w14:paraId="1E26D81A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F9B9B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Former smoker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161F3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–3.57 (–6.09, –1.05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77C8C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C1D575" w14:textId="0BFD55A6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0.9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3.3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1.</w:t>
            </w:r>
            <w:r w:rsidR="005571BD" w:rsidRPr="00E71DC8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3329D28F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3D14D1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Current smoker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478AE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1.91 (–3.94, 0.12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6947C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9B3AC1" w14:textId="5DB5639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6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2.5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1.2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54C540A1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7F869F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Alcohol drinking (vs. never drinker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C7753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A84C5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A43656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E71DC8" w:rsidRPr="00E71DC8" w14:paraId="2F387179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4D53F4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Former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A8DF5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0.52 (–3.27, 4.3</w:t>
            </w:r>
            <w:r w:rsidR="005C73B6" w:rsidRPr="00E71DC8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4D36F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702495" w14:textId="46A45B0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3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3.9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3.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0755B1A8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6606DA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Sometimes (≤3 days per week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18F25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0.87 (–1.18, 2.9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D4FE3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6EA250" w14:textId="073148B9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0.3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1.5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2.2</w:t>
            </w:r>
            <w:r w:rsidR="008F30AD" w:rsidRPr="00E71DC8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3BE165D1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8D1E4B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Often (4, 5 days per week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02027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3.22 (–6.29, –0.15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E4A37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21F5DA" w14:textId="554F87C2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highlight w:val="yellow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3.2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8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–6.2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5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, –0.</w:t>
            </w:r>
            <w:r w:rsidR="00E67345" w:rsidRPr="00E71DC8">
              <w:rPr>
                <w:rFonts w:ascii="Times New Roman" w:eastAsia="Times New Roman" w:hAnsi="Times New Roman" w:cs="Times New Roman"/>
                <w:b/>
                <w:sz w:val="24"/>
              </w:rPr>
              <w:t>3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0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</w:tr>
      <w:tr w:rsidR="00E71DC8" w:rsidRPr="00E71DC8" w14:paraId="32ED4591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0BD08D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Daily (almost </w:t>
            </w:r>
            <w:proofErr w:type="spellStart"/>
            <w:r w:rsidRPr="00E71DC8">
              <w:rPr>
                <w:rFonts w:ascii="Times New Roman" w:eastAsia="Times New Roman" w:hAnsi="Times New Roman" w:cs="Times New Roman"/>
                <w:sz w:val="24"/>
              </w:rPr>
              <w:t>everyday</w:t>
            </w:r>
            <w:proofErr w:type="spellEnd"/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C91F4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4.05 (–7.15, –0.95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82A97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D69A61" w14:textId="0D7A67DB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3.0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5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–6.0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3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, –0.0</w:t>
            </w:r>
            <w:r w:rsidR="008F30AD" w:rsidRPr="00E71DC8">
              <w:rPr>
                <w:rFonts w:ascii="Times New Roman" w:eastAsia="Times New Roman" w:hAnsi="Times New Roman" w:cs="Times New Roman"/>
                <w:b/>
                <w:sz w:val="24"/>
              </w:rPr>
              <w:t>7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</w:tr>
      <w:tr w:rsidR="00E71DC8" w:rsidRPr="00E71DC8" w14:paraId="2A764EE3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92ACB5" w14:textId="77777777" w:rsidR="00220CB1" w:rsidRPr="00E71DC8" w:rsidRDefault="004869FF">
            <w:pPr>
              <w:spacing w:line="480" w:lineRule="auto"/>
              <w:ind w:firstLine="105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Body mass index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7E36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0.48 (–0.73, –0.23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EAB05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C3AAA4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0.36 (–0.60, –0.12)</w:t>
            </w:r>
          </w:p>
        </w:tc>
      </w:tr>
      <w:tr w:rsidR="00E71DC8" w:rsidRPr="00E71DC8" w14:paraId="251833C6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BD373B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Hearing los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C80F7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4.90 (–8.00, –1.80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C55DB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A66908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3.3</w:t>
            </w:r>
            <w:r w:rsidR="00E67345" w:rsidRPr="00E71DC8">
              <w:rPr>
                <w:rFonts w:ascii="Times New Roman" w:eastAsia="Times New Roman" w:hAnsi="Times New Roman" w:cs="Times New Roman"/>
                <w:b/>
                <w:sz w:val="24"/>
              </w:rPr>
              <w:t>6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–6.3</w:t>
            </w:r>
            <w:r w:rsidR="00E67345" w:rsidRPr="00E71DC8">
              <w:rPr>
                <w:rFonts w:ascii="Times New Roman" w:eastAsia="Times New Roman" w:hAnsi="Times New Roman" w:cs="Times New Roman"/>
                <w:b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, –0.4</w:t>
            </w:r>
            <w:r w:rsidR="00E67345" w:rsidRPr="00E71DC8">
              <w:rPr>
                <w:rFonts w:ascii="Times New Roman" w:eastAsia="Times New Roman" w:hAnsi="Times New Roman" w:cs="Times New Roman"/>
                <w:b/>
                <w:sz w:val="24"/>
              </w:rPr>
              <w:t>0</w:t>
            </w: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</w:tr>
      <w:tr w:rsidR="00E71DC8" w:rsidRPr="00E71DC8" w14:paraId="5DC79B96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86F192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lastRenderedPageBreak/>
              <w:t>Hypertension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E422F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2.92 (–6.80, 0.95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DDE3E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F3A9D8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1.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2.2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5.0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3312DEA7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A8AB59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Diabetes mellite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257B6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1.59 (–8.09, 4.9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BCDE9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0759F6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3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6.8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6.25)</w:t>
            </w:r>
          </w:p>
        </w:tc>
      </w:tr>
      <w:tr w:rsidR="00E71DC8" w:rsidRPr="00E71DC8" w14:paraId="5F62B0D8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46D8E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Dyslipidemia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BC5F7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b/>
                <w:sz w:val="24"/>
              </w:rPr>
              <w:t>–3.79 (–6.97, –0.6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6656D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EDF87D" w14:textId="0EF120C6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2.3</w:t>
            </w:r>
            <w:r w:rsidR="00CB098E" w:rsidRPr="00E71DC8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5.5</w:t>
            </w:r>
            <w:r w:rsidR="00CB098E" w:rsidRPr="00E71DC8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0.8</w:t>
            </w:r>
            <w:r w:rsidR="00CB098E" w:rsidRPr="00E71DC8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379DE4C4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273BB6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Grip strength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AAEE0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02 (–0.15, 0.11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3A795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C0E1A9" w14:textId="538316A2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0.05 (–0.08, 0.1</w:t>
            </w:r>
            <w:r w:rsidR="00CB098E" w:rsidRPr="00E71DC8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1E30CA62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5DFAE9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Hemoglobin A1c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F8FF8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96 (–2.70, 0.78)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2CFF9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2143BF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59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1.2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, 2.4</w:t>
            </w:r>
            <w:r w:rsidR="00E67345" w:rsidRPr="00E71DC8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71DC8" w:rsidRPr="00E71DC8" w14:paraId="5BC0AFBD" w14:textId="77777777">
        <w:trPr>
          <w:trHeight w:val="615"/>
        </w:trPr>
        <w:tc>
          <w:tcPr>
            <w:tcW w:w="212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0D0DCD4" w14:textId="77777777" w:rsidR="00220CB1" w:rsidRPr="00E71DC8" w:rsidRDefault="004869FF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Creatinine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auto"/>
            <w:vAlign w:val="center"/>
          </w:tcPr>
          <w:p w14:paraId="77B498F0" w14:textId="77777777" w:rsidR="00220CB1" w:rsidRPr="00E71DC8" w:rsidRDefault="004869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–0.64 (–8.03, 6.75)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vAlign w:val="center"/>
          </w:tcPr>
          <w:p w14:paraId="665C2CEA" w14:textId="77777777" w:rsidR="00220CB1" w:rsidRPr="00E71DC8" w:rsidRDefault="00220CB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34056A" w14:textId="3066977E" w:rsidR="00220CB1" w:rsidRPr="00E71DC8" w:rsidRDefault="00437F9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  <w:r w:rsidRPr="00E71DC8">
              <w:rPr>
                <w:rFonts w:ascii="Times New Roman" w:eastAsia="Times New Roman" w:hAnsi="Times New Roman" w:cs="Times New Roman"/>
                <w:sz w:val="24"/>
              </w:rPr>
              <w:t>1.02</w:t>
            </w:r>
            <w:r w:rsidR="00E74D1B" w:rsidRPr="00E71DC8">
              <w:rPr>
                <w:rFonts w:ascii="Times New Roman" w:eastAsia="Times New Roman" w:hAnsi="Times New Roman" w:cs="Times New Roman"/>
                <w:sz w:val="24"/>
              </w:rPr>
              <w:t xml:space="preserve"> (–6.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08</w:t>
            </w:r>
            <w:r w:rsidR="00E74D1B" w:rsidRPr="00E71DC8">
              <w:rPr>
                <w:rFonts w:ascii="Times New Roman" w:eastAsia="Times New Roman" w:hAnsi="Times New Roman" w:cs="Times New Roman"/>
                <w:sz w:val="24"/>
              </w:rPr>
              <w:t>, 8.</w:t>
            </w:r>
            <w:r w:rsidRPr="00E71DC8">
              <w:rPr>
                <w:rFonts w:ascii="Times New Roman" w:eastAsia="Times New Roman" w:hAnsi="Times New Roman" w:cs="Times New Roman"/>
                <w:sz w:val="24"/>
              </w:rPr>
              <w:t>13</w:t>
            </w:r>
            <w:r w:rsidR="00E74D1B" w:rsidRPr="00E71DC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</w:tbl>
    <w:p w14:paraId="0A22C5CC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wo-level multilevel linear regression model was performed with 573 data points from 248 participants who completed all potential covariates. One-leg standing time data with eyes closed (Level 1) were nested within individuals (Level 2), and a random intercept was employed for individuals.</w:t>
      </w:r>
      <w:r>
        <w:rPr>
          <w:rFonts w:ascii="游明朝" w:eastAsia="游明朝" w:hAnsi="游明朝" w:cs="游明朝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Bold face indicates P&lt;0.05.</w:t>
      </w:r>
    </w:p>
    <w:p w14:paraId="730AD84E" w14:textId="77777777" w:rsidR="00220CB1" w:rsidRDefault="004869FF">
      <w:pPr>
        <w:widowControl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02192732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</w:t>
      </w:r>
      <w:r w:rsidR="00DD0ED2">
        <w:rPr>
          <w:rFonts w:ascii="Times New Roman" w:eastAsia="Times New Roman" w:hAnsi="Times New Roman" w:cs="Times New Roman"/>
          <w:b/>
          <w:sz w:val="24"/>
        </w:rPr>
        <w:t>ry</w:t>
      </w:r>
      <w:r>
        <w:rPr>
          <w:rFonts w:ascii="Times New Roman" w:eastAsia="Times New Roman" w:hAnsi="Times New Roman" w:cs="Times New Roman"/>
          <w:b/>
          <w:sz w:val="24"/>
        </w:rPr>
        <w:t xml:space="preserve"> Table </w:t>
      </w:r>
      <w:r w:rsidR="00DD0ED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3. Number of data in each year by number of times the participants underwent one-leg standing tests</w:t>
      </w:r>
    </w:p>
    <w:tbl>
      <w:tblPr>
        <w:tblStyle w:val="a3"/>
        <w:tblpPr w:leftFromText="142" w:rightFromText="142" w:vertAnchor="text" w:tblpY="269"/>
        <w:tblW w:w="0" w:type="auto"/>
        <w:tblLook w:val="04A0" w:firstRow="1" w:lastRow="0" w:firstColumn="1" w:lastColumn="0" w:noHBand="0" w:noVBand="1"/>
      </w:tblPr>
      <w:tblGrid>
        <w:gridCol w:w="3245"/>
        <w:gridCol w:w="1217"/>
        <w:gridCol w:w="1342"/>
        <w:gridCol w:w="1342"/>
        <w:gridCol w:w="1342"/>
      </w:tblGrid>
      <w:tr w:rsidR="005B0EF9" w14:paraId="4BDD9138" w14:textId="77777777">
        <w:trPr>
          <w:trHeight w:val="355"/>
        </w:trPr>
        <w:tc>
          <w:tcPr>
            <w:tcW w:w="3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4A36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umber of times the participant underwent the tests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8B111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</w:tc>
        <w:tc>
          <w:tcPr>
            <w:tcW w:w="4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B38B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Year</w:t>
            </w:r>
          </w:p>
        </w:tc>
      </w:tr>
      <w:tr w:rsidR="005B0EF9" w14:paraId="14F8A6FB" w14:textId="77777777">
        <w:trPr>
          <w:trHeight w:val="354"/>
        </w:trPr>
        <w:tc>
          <w:tcPr>
            <w:tcW w:w="32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F441" w14:textId="77777777" w:rsidR="00220CB1" w:rsidRDefault="00220CB1"/>
        </w:tc>
        <w:tc>
          <w:tcPr>
            <w:tcW w:w="12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0C18" w14:textId="77777777" w:rsidR="00220CB1" w:rsidRDefault="00220CB1"/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FF48C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01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57434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0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7C476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019</w:t>
            </w:r>
          </w:p>
        </w:tc>
      </w:tr>
      <w:tr w:rsidR="005B0EF9" w14:paraId="29F7D921" w14:textId="77777777"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AA2EF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nce, n = 66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63B2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7855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3876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C9B5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</w:tr>
      <w:tr w:rsidR="005B0EF9" w14:paraId="4459F7BB" w14:textId="77777777"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9F8E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times, n = 40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D8E2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4F2F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AC4C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9A95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</w:tr>
      <w:tr w:rsidR="005B0EF9" w14:paraId="1FEA9486" w14:textId="77777777"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1A437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 times, n = 143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59F4E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D5E8F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16B05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354D7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3</w:t>
            </w:r>
          </w:p>
        </w:tc>
      </w:tr>
      <w:tr w:rsidR="005B0EF9" w14:paraId="01CB327C" w14:textId="77777777"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0990C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otal number of dat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C15F7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57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34579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D1B41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8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B9476" w14:textId="77777777" w:rsidR="00220CB1" w:rsidRDefault="004869F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74</w:t>
            </w:r>
          </w:p>
        </w:tc>
      </w:tr>
    </w:tbl>
    <w:p w14:paraId="6B5C7AB0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Number of participants.</w:t>
      </w:r>
    </w:p>
    <w:p w14:paraId="55DBA242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Number of participants who underwent the one-leg standing test in 2017 and 2018, 2018 and 2019, and 2017 and 2019 were 27, 12, and 1, respectively.</w:t>
      </w:r>
    </w:p>
    <w:p w14:paraId="65EC932B" w14:textId="77777777" w:rsidR="00220CB1" w:rsidRDefault="004869F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FD6C69E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Figure legend</w:t>
      </w:r>
    </w:p>
    <w:p w14:paraId="2D8E67C0" w14:textId="071722BC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 w:rsidR="00DD0ED2">
        <w:rPr>
          <w:rFonts w:ascii="Times New Roman" w:eastAsia="Times New Roman" w:hAnsi="Times New Roman" w:cs="Times New Roman"/>
          <w:b/>
          <w:sz w:val="24"/>
        </w:rPr>
        <w:t>ry</w:t>
      </w:r>
      <w:r>
        <w:rPr>
          <w:rFonts w:ascii="Times New Roman" w:eastAsia="Times New Roman" w:hAnsi="Times New Roman" w:cs="Times New Roman"/>
          <w:b/>
          <w:sz w:val="24"/>
        </w:rPr>
        <w:t xml:space="preserve"> Figure </w:t>
      </w:r>
      <w:r w:rsidR="00DD0ED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1. Four risk factors for fall accidents at the workplace </w:t>
      </w:r>
      <w:r>
        <w:rPr>
          <w:rFonts w:ascii="Times New Roman" w:eastAsia="Times New Roman" w:hAnsi="Times New Roman" w:cs="Times New Roman"/>
          <w:sz w:val="24"/>
        </w:rPr>
        <w:t>Author's modification and illustration citing Kawagoe T. Japanese Journal of Fall Prevention. 2020;6(3):9-14 (in Japanese).</w:t>
      </w:r>
    </w:p>
    <w:p w14:paraId="4B2F0E1C" w14:textId="77777777" w:rsidR="00B2365D" w:rsidRPr="00B2365D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C48EF">
        <w:rPr>
          <w:rFonts w:ascii="Times New Roman" w:eastAsia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5817EF8D" wp14:editId="294DC812">
            <wp:extent cx="5325110" cy="1838325"/>
            <wp:effectExtent l="0" t="0" r="0" b="0"/>
            <wp:docPr id="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679805782"/>
                    <pic:cNvPicPr/>
                  </pic:nvPicPr>
                  <pic:blipFill>
                    <a:blip r:embed="rId5"/>
                    <a:srcRect l="10513" t="6985" r="6786" b="72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10" cy="1838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D2E72" w14:textId="77777777" w:rsidR="00220CB1" w:rsidRDefault="004869F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312BC94B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1E24E6">
        <w:rPr>
          <w:rFonts w:ascii="Times New Roman" w:eastAsia="Times New Roman" w:hAnsi="Times New Roman" w:cs="Times New Roman"/>
          <w:b/>
          <w:sz w:val="24"/>
        </w:rPr>
        <w:lastRenderedPageBreak/>
        <w:t>Supplementa</w:t>
      </w:r>
      <w:r w:rsidR="00DD0ED2" w:rsidRPr="001E24E6">
        <w:rPr>
          <w:rFonts w:ascii="Times New Roman" w:eastAsia="Times New Roman" w:hAnsi="Times New Roman" w:cs="Times New Roman"/>
          <w:b/>
          <w:sz w:val="24"/>
        </w:rPr>
        <w:t>ry</w:t>
      </w:r>
      <w:r w:rsidRPr="001E24E6">
        <w:rPr>
          <w:rFonts w:ascii="Times New Roman" w:eastAsia="Times New Roman" w:hAnsi="Times New Roman" w:cs="Times New Roman"/>
          <w:b/>
          <w:sz w:val="24"/>
        </w:rPr>
        <w:t xml:space="preserve"> Figure </w:t>
      </w:r>
      <w:r w:rsidR="00DD0ED2" w:rsidRPr="001E24E6">
        <w:rPr>
          <w:rFonts w:ascii="Times New Roman" w:eastAsia="Times New Roman" w:hAnsi="Times New Roman" w:cs="Times New Roman"/>
          <w:b/>
          <w:sz w:val="24"/>
        </w:rPr>
        <w:t>S</w:t>
      </w:r>
      <w:r w:rsidRPr="001E24E6">
        <w:rPr>
          <w:rFonts w:ascii="Times New Roman" w:eastAsia="Times New Roman" w:hAnsi="Times New Roman" w:cs="Times New Roman"/>
          <w:b/>
          <w:sz w:val="24"/>
        </w:rPr>
        <w:t>2. Causal pathway</w:t>
      </w:r>
    </w:p>
    <w:p w14:paraId="77D62214" w14:textId="77777777" w:rsidR="00220CB1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 our regression analyses, we defined the causal pathway as follows: age as the exposure, one-leg standing time with eyes closed as the outcome, and sex as a confounding factor (Model 1). In Model 2, we included modifiable behavioral variables as mediating factors, including daily walking habits, smoking status, alcohol consumption, and body mass index.</w:t>
      </w:r>
    </w:p>
    <w:p w14:paraId="6CE63F51" w14:textId="77777777" w:rsidR="00B2365D" w:rsidRDefault="004869FF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6A4F25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280117D5" wp14:editId="4CFC102F">
            <wp:extent cx="5396230" cy="2415540"/>
            <wp:effectExtent l="0" t="0" r="1270" b="0"/>
            <wp:docPr id="2106045275" name="図 2" descr="黒い背景に白い文字がある&#10;&#10;低い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4AF69D65-E92E-29B2-4F03-B3CD7AB698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045275" name="図 2" descr="黒い背景に白い文字がある&#10;&#10;低い精度で自動的に生成された説明">
                      <a:extLst>
                        <a:ext uri="{FF2B5EF4-FFF2-40B4-BE49-F238E27FC236}">
                          <a16:creationId xmlns:a16="http://schemas.microsoft.com/office/drawing/2014/main" id="{4AF69D65-E92E-29B2-4F03-B3CD7AB698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365D">
      <w:pgSz w:w="11900" w:h="16840"/>
      <w:pgMar w:top="1985" w:right="1701" w:bottom="1701" w:left="1701" w:header="851" w:footer="992" w:gutter="0"/>
      <w:lnNumType w:countBy="1" w:restart="continuous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B09ED"/>
    <w:multiLevelType w:val="multilevel"/>
    <w:tmpl w:val="D8B2E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83B95"/>
    <w:multiLevelType w:val="multilevel"/>
    <w:tmpl w:val="04129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9511648">
    <w:abstractNumId w:val="1"/>
  </w:num>
  <w:num w:numId="2" w16cid:durableId="132986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B1"/>
    <w:rsid w:val="00027551"/>
    <w:rsid w:val="0004319B"/>
    <w:rsid w:val="00056327"/>
    <w:rsid w:val="000636F9"/>
    <w:rsid w:val="000675E5"/>
    <w:rsid w:val="000B6ACE"/>
    <w:rsid w:val="000C3486"/>
    <w:rsid w:val="001131AF"/>
    <w:rsid w:val="00143019"/>
    <w:rsid w:val="00147356"/>
    <w:rsid w:val="0015457D"/>
    <w:rsid w:val="00180222"/>
    <w:rsid w:val="001E24E6"/>
    <w:rsid w:val="001E72ED"/>
    <w:rsid w:val="00220CB1"/>
    <w:rsid w:val="00234222"/>
    <w:rsid w:val="00243279"/>
    <w:rsid w:val="002661E9"/>
    <w:rsid w:val="002C0C8D"/>
    <w:rsid w:val="002F4AC2"/>
    <w:rsid w:val="0040181B"/>
    <w:rsid w:val="004124BD"/>
    <w:rsid w:val="00424ABB"/>
    <w:rsid w:val="00437F91"/>
    <w:rsid w:val="004815C7"/>
    <w:rsid w:val="004869FF"/>
    <w:rsid w:val="004C1D39"/>
    <w:rsid w:val="004D2BFA"/>
    <w:rsid w:val="004F3F86"/>
    <w:rsid w:val="005571BD"/>
    <w:rsid w:val="00576FBF"/>
    <w:rsid w:val="005B0CD6"/>
    <w:rsid w:val="005B0EF9"/>
    <w:rsid w:val="005C73B6"/>
    <w:rsid w:val="005F6367"/>
    <w:rsid w:val="00615A5F"/>
    <w:rsid w:val="00623F61"/>
    <w:rsid w:val="00631290"/>
    <w:rsid w:val="00631E40"/>
    <w:rsid w:val="006559CF"/>
    <w:rsid w:val="00684377"/>
    <w:rsid w:val="006A4E74"/>
    <w:rsid w:val="006A4F25"/>
    <w:rsid w:val="006B4617"/>
    <w:rsid w:val="006D5BF0"/>
    <w:rsid w:val="007226EB"/>
    <w:rsid w:val="00746C02"/>
    <w:rsid w:val="00746FF9"/>
    <w:rsid w:val="00766BB2"/>
    <w:rsid w:val="00783A51"/>
    <w:rsid w:val="007E4F42"/>
    <w:rsid w:val="008140DB"/>
    <w:rsid w:val="00847D38"/>
    <w:rsid w:val="008B4F8A"/>
    <w:rsid w:val="008C04A4"/>
    <w:rsid w:val="008C3841"/>
    <w:rsid w:val="008D515C"/>
    <w:rsid w:val="008F30AD"/>
    <w:rsid w:val="00917415"/>
    <w:rsid w:val="009302F2"/>
    <w:rsid w:val="00971F57"/>
    <w:rsid w:val="009B02E1"/>
    <w:rsid w:val="009B388D"/>
    <w:rsid w:val="009D3528"/>
    <w:rsid w:val="00A30D6A"/>
    <w:rsid w:val="00A954C9"/>
    <w:rsid w:val="00AA2D63"/>
    <w:rsid w:val="00AC2859"/>
    <w:rsid w:val="00AF5369"/>
    <w:rsid w:val="00B1263A"/>
    <w:rsid w:val="00B2122C"/>
    <w:rsid w:val="00B2365D"/>
    <w:rsid w:val="00B47AF5"/>
    <w:rsid w:val="00C44B87"/>
    <w:rsid w:val="00C478EB"/>
    <w:rsid w:val="00CB098E"/>
    <w:rsid w:val="00CB5420"/>
    <w:rsid w:val="00CF3AAD"/>
    <w:rsid w:val="00D150E5"/>
    <w:rsid w:val="00D33AA6"/>
    <w:rsid w:val="00D74833"/>
    <w:rsid w:val="00D96666"/>
    <w:rsid w:val="00DA3447"/>
    <w:rsid w:val="00DC6253"/>
    <w:rsid w:val="00DD0ED2"/>
    <w:rsid w:val="00DD1C04"/>
    <w:rsid w:val="00DE3C93"/>
    <w:rsid w:val="00DF429B"/>
    <w:rsid w:val="00E15727"/>
    <w:rsid w:val="00E67345"/>
    <w:rsid w:val="00E71DC8"/>
    <w:rsid w:val="00E74D1B"/>
    <w:rsid w:val="00F40D39"/>
    <w:rsid w:val="00F82155"/>
    <w:rsid w:val="00FC7123"/>
    <w:rsid w:val="00FE778B"/>
    <w:rsid w:val="00FF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964C3"/>
  <w15:docId w15:val="{109416A1-D2BC-4078-BF4B-6D06C984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annotation text"/>
    <w:basedOn w:val="a"/>
    <w:link w:val="ac"/>
    <w:pPr>
      <w:jc w:val="left"/>
    </w:pPr>
    <w:rPr>
      <w:rFonts w:ascii="Calibri" w:eastAsia="Calibri" w:hAnsi="Calibri" w:cs="Calibri"/>
      <w:sz w:val="20"/>
    </w:rPr>
  </w:style>
  <w:style w:type="character" w:styleId="ad">
    <w:name w:val="line number"/>
    <w:basedOn w:val="a0"/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styleId="af5">
    <w:name w:val="Hyperlink"/>
    <w:basedOn w:val="a0"/>
    <w:rPr>
      <w:color w:val="0563C1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rsid w:val="001131AF"/>
  </w:style>
  <w:style w:type="paragraph" w:styleId="af7">
    <w:name w:val="annotation subject"/>
    <w:basedOn w:val="ab"/>
    <w:next w:val="ab"/>
    <w:link w:val="af8"/>
    <w:uiPriority w:val="99"/>
    <w:rsid w:val="006559CF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c">
    <w:name w:val="コメント文字列 (文字)"/>
    <w:basedOn w:val="a0"/>
    <w:link w:val="ab"/>
    <w:rsid w:val="006559CF"/>
    <w:rPr>
      <w:rFonts w:ascii="Calibri" w:eastAsia="Calibri" w:hAnsi="Calibri" w:cs="Calibri"/>
      <w:sz w:val="20"/>
    </w:rPr>
  </w:style>
  <w:style w:type="character" w:customStyle="1" w:styleId="af8">
    <w:name w:val="コメント内容 (文字)"/>
    <w:basedOn w:val="ac"/>
    <w:link w:val="af7"/>
    <w:uiPriority w:val="99"/>
    <w:rsid w:val="006559CF"/>
    <w:rPr>
      <w:rFonts w:ascii="Calibri" w:eastAsia="Calibri" w:hAnsi="Calibri" w:cs="Calibri"/>
      <w:b/>
      <w:bCs/>
      <w:sz w:val="20"/>
      <w:szCs w:val="20"/>
    </w:rPr>
  </w:style>
  <w:style w:type="paragraph" w:styleId="Web">
    <w:name w:val="Normal (Web)"/>
    <w:basedOn w:val="a"/>
    <w:uiPriority w:val="99"/>
    <w:rsid w:val="00234222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一彦 渡辺</cp:lastModifiedBy>
  <cp:revision>5</cp:revision>
  <cp:lastPrinted>2024-12-25T00:21:00Z</cp:lastPrinted>
  <dcterms:created xsi:type="dcterms:W3CDTF">2025-01-15T00:33:00Z</dcterms:created>
  <dcterms:modified xsi:type="dcterms:W3CDTF">2025-01-1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1164825d-dc6b-4cf3-a67d-887670b5a8ef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829/I:10a8d404-b2cb-4e0d-a121-9e6a7852326b</vt:lpwstr>
  </property>
  <property fmtid="{D5CDD505-2E9C-101B-9397-08002B2CF9AE}" pid="18" name="Merops processed date">
    <vt:lpwstr>2024/08/29 02:25:54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cientific-report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7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